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6CA" w:rsidRPr="00151AEA" w:rsidRDefault="004326CA" w:rsidP="004326CA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r w:rsidRPr="00151AEA">
        <w:rPr>
          <w:rFonts w:ascii="Arial" w:hAnsi="Arial" w:cs="Arial"/>
          <w:b/>
          <w:sz w:val="24"/>
          <w:szCs w:val="24"/>
        </w:rPr>
        <w:t>Supplement 2. Semi-structured question guide used in focus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326CA" w:rsidTr="0090584E">
        <w:tc>
          <w:tcPr>
            <w:tcW w:w="9350" w:type="dxa"/>
          </w:tcPr>
          <w:p w:rsidR="004326CA" w:rsidRPr="00151AEA" w:rsidRDefault="004326CA" w:rsidP="0090584E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/>
                <w:bCs/>
                <w:sz w:val="24"/>
                <w:szCs w:val="24"/>
              </w:rPr>
              <w:t>Focus group for dietitians: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>How many years’ experience do you have working as a dietitian?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>What experience have you had treating people with eating disorders?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>Describe any barriers to you treating patients with eating disorders.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>Describe your experience with eating disorder training at university.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>Describe your perceived readiness to treat patients with eating disorders after graduating from university.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 xml:space="preserve">What additional training in eating disorders, if any, have you had since graduating? 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 xml:space="preserve">Describe your experience with post graduate eating disorder training. 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 xml:space="preserve">Describe your perceived readiness to treat patients with eating disorders after completing further postgraduate eating disorder training. 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 xml:space="preserve">What do you see as key components of training in eating disorders when you finish university? 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>What has been your experience with professional/clinical supervision?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>How important is professional/clinical supervision to you?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>Are there any barriers experienced with professional/clinical supervision?</w:t>
            </w:r>
          </w:p>
          <w:p w:rsidR="004326CA" w:rsidRPr="00151AEA" w:rsidRDefault="004326CA" w:rsidP="004326C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Cs/>
                <w:sz w:val="24"/>
                <w:szCs w:val="24"/>
              </w:rPr>
              <w:t xml:space="preserve">Is there anything else you would like to add that may help assist your professional development in eating disorders? </w:t>
            </w:r>
          </w:p>
          <w:p w:rsidR="004326CA" w:rsidRPr="00151AEA" w:rsidRDefault="004326CA" w:rsidP="0090584E">
            <w:pPr>
              <w:spacing w:line="360" w:lineRule="auto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151AEA">
              <w:rPr>
                <w:rFonts w:ascii="Arial" w:hAnsi="Arial" w:cs="Arial"/>
                <w:b/>
                <w:sz w:val="24"/>
                <w:szCs w:val="24"/>
              </w:rPr>
              <w:t>Focus group for student dietitians</w:t>
            </w:r>
            <w:r w:rsidRPr="00151AEA">
              <w:rPr>
                <w:rFonts w:ascii="Arial" w:hAnsi="Arial" w:cs="Arial"/>
                <w:bCs/>
                <w:sz w:val="24"/>
                <w:szCs w:val="24"/>
              </w:rPr>
              <w:t>:</w:t>
            </w:r>
          </w:p>
          <w:p w:rsidR="004326CA" w:rsidRPr="00151AEA" w:rsidRDefault="004326CA" w:rsidP="004326C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</w:pPr>
            <w:r w:rsidRPr="00151AE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  <w:t xml:space="preserve">Describe your experience with eating disorder training at university. </w:t>
            </w:r>
          </w:p>
          <w:p w:rsidR="004326CA" w:rsidRPr="00151AEA" w:rsidRDefault="004326CA" w:rsidP="004326C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</w:pPr>
            <w:r w:rsidRPr="00151AE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  <w:t>Describe your perceived readiness to treat patients with eating disorders after graduating from university.</w:t>
            </w:r>
          </w:p>
          <w:p w:rsidR="004326CA" w:rsidRPr="00151AEA" w:rsidRDefault="004326CA" w:rsidP="004326C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</w:pPr>
            <w:r w:rsidRPr="00151AE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  <w:t>What would help increase your confidence and skills to work with patients who have an eating disorder?</w:t>
            </w:r>
          </w:p>
          <w:p w:rsidR="004326CA" w:rsidRPr="00151AEA" w:rsidRDefault="004326CA" w:rsidP="004326C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</w:pPr>
            <w:r w:rsidRPr="00151AE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  <w:t xml:space="preserve">What </w:t>
            </w:r>
            <w:r w:rsidRPr="00151AEA">
              <w:rPr>
                <w:rFonts w:ascii="Arial" w:hAnsi="Arial" w:cs="Arial"/>
                <w:bCs/>
                <w:sz w:val="24"/>
                <w:szCs w:val="24"/>
              </w:rPr>
              <w:t>do you see as key components of training in eating disorders when you finish university?</w:t>
            </w:r>
          </w:p>
          <w:p w:rsidR="004326CA" w:rsidRPr="00151AEA" w:rsidRDefault="004326CA" w:rsidP="004326C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</w:pPr>
            <w:r w:rsidRPr="00151AE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  <w:t xml:space="preserve">How would you prefer the training to be delivered? </w:t>
            </w:r>
          </w:p>
          <w:p w:rsidR="004326CA" w:rsidRPr="00151AEA" w:rsidRDefault="004326CA" w:rsidP="004326C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</w:pPr>
            <w:r w:rsidRPr="00151AE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  <w:lastRenderedPageBreak/>
              <w:t>Are there any areas/topics that you would find most helpful when learning about eating disorders?</w:t>
            </w:r>
          </w:p>
          <w:p w:rsidR="004326CA" w:rsidRPr="00151AEA" w:rsidRDefault="004326CA" w:rsidP="004326C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</w:pPr>
            <w:r w:rsidRPr="00151AE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  <w:t>How important is professional/clinical supervision to you once graduating?</w:t>
            </w:r>
          </w:p>
          <w:p w:rsidR="004326CA" w:rsidRPr="00151AEA" w:rsidRDefault="004326CA" w:rsidP="004326C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</w:pPr>
            <w:r w:rsidRPr="00151AE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  <w:t>Are there any barriers to seeking professional/clinical supervision once graduating?</w:t>
            </w:r>
          </w:p>
          <w:p w:rsidR="004326CA" w:rsidRPr="00151AEA" w:rsidRDefault="004326CA" w:rsidP="004326CA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</w:pPr>
            <w:r w:rsidRPr="00151AE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en-AU"/>
              </w:rPr>
              <w:t>Is there anything else you would like to add that may help assist your professional development in eating disorders?</w:t>
            </w:r>
          </w:p>
        </w:tc>
      </w:tr>
    </w:tbl>
    <w:p w:rsidR="004326CA" w:rsidRDefault="004326CA" w:rsidP="004326CA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bookmarkEnd w:id="0"/>
    <w:p w:rsidR="0037289B" w:rsidRDefault="0037289B"/>
    <w:sectPr w:rsidR="00372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486340"/>
    <w:multiLevelType w:val="hybridMultilevel"/>
    <w:tmpl w:val="7C0686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97786D"/>
    <w:multiLevelType w:val="multilevel"/>
    <w:tmpl w:val="6D528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6CA"/>
    <w:rsid w:val="0037289B"/>
    <w:rsid w:val="004326CA"/>
    <w:rsid w:val="004C4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022023-120C-4CF9-9AF6-3A9DA9370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6CA"/>
    <w:pPr>
      <w:ind w:left="720"/>
      <w:contextualSpacing/>
    </w:pPr>
    <w:rPr>
      <w:szCs w:val="28"/>
      <w:lang w:bidi="th-TH"/>
    </w:rPr>
  </w:style>
  <w:style w:type="table" w:styleId="TableGrid">
    <w:name w:val="Table Grid"/>
    <w:basedOn w:val="TableNormal"/>
    <w:uiPriority w:val="39"/>
    <w:rsid w:val="004326CA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umiko Parker</dc:creator>
  <cp:keywords/>
  <dc:description/>
  <cp:lastModifiedBy>Caroline Rubince G.</cp:lastModifiedBy>
  <cp:revision>2</cp:revision>
  <dcterms:created xsi:type="dcterms:W3CDTF">2022-02-26T04:13:00Z</dcterms:created>
  <dcterms:modified xsi:type="dcterms:W3CDTF">2022-03-11T02:17:00Z</dcterms:modified>
</cp:coreProperties>
</file>